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1CCA" w14:textId="77777777" w:rsidR="0012231D" w:rsidRPr="009C79BF" w:rsidRDefault="0012231D" w:rsidP="0012231D">
      <w:pPr>
        <w:spacing w:before="0" w:afterLines="150" w:after="468"/>
        <w:rPr>
          <w:rFonts w:cs="Times New Roman"/>
          <w:b/>
          <w:bCs/>
          <w:szCs w:val="24"/>
        </w:rPr>
      </w:pPr>
      <w:bookmarkStart w:id="0" w:name="OLE_LINK888"/>
      <w:r w:rsidRPr="009C79BF">
        <w:rPr>
          <w:rFonts w:cs="Times New Roman" w:hint="eastAsia"/>
          <w:b/>
          <w:bCs/>
          <w:szCs w:val="24"/>
        </w:rPr>
        <w:t>T</w:t>
      </w:r>
      <w:r w:rsidRPr="009C79BF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</w:t>
      </w:r>
      <w:r w:rsidRPr="009C79BF">
        <w:rPr>
          <w:rFonts w:cs="Times New Roman"/>
          <w:b/>
          <w:bCs/>
          <w:szCs w:val="24"/>
        </w:rPr>
        <w:t xml:space="preserve">2. </w:t>
      </w:r>
      <w:bookmarkStart w:id="1" w:name="OLE_LINK251"/>
      <w:bookmarkStart w:id="2" w:name="OLE_LINK33"/>
      <w:bookmarkStart w:id="3" w:name="OLE_LINK34"/>
      <w:r w:rsidRPr="009C79BF">
        <w:rPr>
          <w:rFonts w:cs="Times New Roman"/>
          <w:b/>
          <w:bCs/>
          <w:szCs w:val="24"/>
        </w:rPr>
        <w:t>MIC of strains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12231D" w14:paraId="2E9A78C5" w14:textId="77777777" w:rsidTr="002D1A9E">
        <w:tc>
          <w:tcPr>
            <w:tcW w:w="2263" w:type="dxa"/>
            <w:tcBorders>
              <w:bottom w:val="nil"/>
            </w:tcBorders>
          </w:tcPr>
          <w:p w14:paraId="767131D1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bookmarkStart w:id="4" w:name="OLE_LINK239"/>
            <w:bookmarkStart w:id="5" w:name="OLE_LINK240"/>
            <w:bookmarkEnd w:id="0"/>
            <w:bookmarkEnd w:id="2"/>
            <w:bookmarkEnd w:id="3"/>
            <w:r>
              <w:rPr>
                <w:rFonts w:cs="Times New Roman" w:hint="eastAsia"/>
                <w:bCs/>
                <w:szCs w:val="24"/>
              </w:rPr>
              <w:t>S</w:t>
            </w:r>
            <w:r>
              <w:rPr>
                <w:rFonts w:cs="Times New Roman"/>
                <w:bCs/>
                <w:szCs w:val="24"/>
              </w:rPr>
              <w:t>trains</w:t>
            </w:r>
          </w:p>
        </w:tc>
        <w:tc>
          <w:tcPr>
            <w:tcW w:w="6033" w:type="dxa"/>
            <w:gridSpan w:val="3"/>
            <w:tcBorders>
              <w:top w:val="single" w:sz="4" w:space="0" w:color="auto"/>
              <w:bottom w:val="nil"/>
            </w:tcBorders>
          </w:tcPr>
          <w:p w14:paraId="6F912738" w14:textId="77777777" w:rsidR="0012231D" w:rsidRDefault="0012231D" w:rsidP="002D1A9E">
            <w:pPr>
              <w:spacing w:before="0" w:afterLines="150" w:after="468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A</w:t>
            </w:r>
            <w:r>
              <w:rPr>
                <w:rFonts w:cs="Times New Roman"/>
                <w:bCs/>
                <w:szCs w:val="24"/>
              </w:rPr>
              <w:t>ntibiotics (mg / L)</w:t>
            </w:r>
          </w:p>
        </w:tc>
      </w:tr>
      <w:bookmarkEnd w:id="4"/>
      <w:bookmarkEnd w:id="5"/>
      <w:tr w:rsidR="0012231D" w14:paraId="0AC6C115" w14:textId="77777777" w:rsidTr="002D1A9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717E6EB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6B02BEE7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bookmarkStart w:id="6" w:name="OLE_LINK21"/>
            <w:bookmarkStart w:id="7" w:name="OLE_LINK22"/>
            <w:r w:rsidRPr="00601BB3">
              <w:rPr>
                <w:rFonts w:cs="Times New Roman"/>
                <w:bCs/>
                <w:szCs w:val="24"/>
              </w:rPr>
              <w:t>Ceftriaxone</w:t>
            </w:r>
            <w:bookmarkEnd w:id="6"/>
            <w:bookmarkEnd w:id="7"/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636295BB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evo</w:t>
            </w:r>
            <w:r w:rsidRPr="00601BB3">
              <w:rPr>
                <w:rFonts w:cs="Times New Roman"/>
                <w:bCs/>
                <w:szCs w:val="24"/>
              </w:rPr>
              <w:t>floxaci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581723D7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601BB3">
              <w:rPr>
                <w:rFonts w:cs="Times New Roman"/>
                <w:bCs/>
                <w:szCs w:val="24"/>
              </w:rPr>
              <w:t>Tetracycline</w:t>
            </w:r>
          </w:p>
        </w:tc>
      </w:tr>
      <w:tr w:rsidR="0012231D" w14:paraId="278323D1" w14:textId="77777777" w:rsidTr="002D1A9E">
        <w:tc>
          <w:tcPr>
            <w:tcW w:w="2263" w:type="dxa"/>
            <w:tcBorders>
              <w:top w:val="single" w:sz="4" w:space="0" w:color="auto"/>
            </w:tcBorders>
          </w:tcPr>
          <w:p w14:paraId="05E9EB2B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B7BE2">
              <w:rPr>
                <w:rFonts w:cs="Times New Roman"/>
                <w:bCs/>
                <w:szCs w:val="24"/>
              </w:rPr>
              <w:t>AB43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79EF8E5C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6 (S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6355309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0</w:t>
            </w:r>
            <w:r>
              <w:rPr>
                <w:rFonts w:cs="Times New Roman"/>
                <w:bCs/>
                <w:szCs w:val="24"/>
              </w:rPr>
              <w:t>.25 (S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6BF6498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0</w:t>
            </w:r>
            <w:r>
              <w:rPr>
                <w:rFonts w:cs="Times New Roman"/>
                <w:bCs/>
                <w:szCs w:val="24"/>
              </w:rPr>
              <w:t>.5 (S)</w:t>
            </w:r>
          </w:p>
        </w:tc>
      </w:tr>
      <w:tr w:rsidR="0012231D" w14:paraId="59357888" w14:textId="77777777" w:rsidTr="002D1A9E">
        <w:tc>
          <w:tcPr>
            <w:tcW w:w="2263" w:type="dxa"/>
          </w:tcPr>
          <w:p w14:paraId="6D01C17F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B7BE2">
              <w:rPr>
                <w:rFonts w:cs="Times New Roman"/>
                <w:bCs/>
                <w:szCs w:val="24"/>
              </w:rPr>
              <w:t>AB43</w:t>
            </w:r>
            <w:bookmarkStart w:id="8" w:name="OLE_LINK11"/>
            <w:bookmarkStart w:id="9" w:name="OLE_LINK12"/>
            <w:r w:rsidRPr="00AB7BE2">
              <w:rPr>
                <w:rFonts w:cs="Times New Roman"/>
                <w:bCs/>
                <w:szCs w:val="24"/>
              </w:rPr>
              <w:sym w:font="Symbol" w:char="F044"/>
            </w:r>
            <w:r w:rsidRPr="00AB7BE2">
              <w:rPr>
                <w:rFonts w:cs="Times New Roman"/>
                <w:bCs/>
                <w:szCs w:val="24"/>
              </w:rPr>
              <w:t>CRISPR-Cas</w:t>
            </w:r>
            <w:bookmarkEnd w:id="8"/>
            <w:bookmarkEnd w:id="9"/>
          </w:p>
        </w:tc>
        <w:tc>
          <w:tcPr>
            <w:tcW w:w="1885" w:type="dxa"/>
          </w:tcPr>
          <w:p w14:paraId="7769044B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5</w:t>
            </w:r>
            <w:r>
              <w:rPr>
                <w:rFonts w:cs="Times New Roman"/>
                <w:bCs/>
                <w:szCs w:val="24"/>
              </w:rPr>
              <w:t>12 (R)</w:t>
            </w:r>
          </w:p>
        </w:tc>
        <w:tc>
          <w:tcPr>
            <w:tcW w:w="2074" w:type="dxa"/>
          </w:tcPr>
          <w:p w14:paraId="12D6A577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6</w:t>
            </w:r>
            <w:r>
              <w:rPr>
                <w:rFonts w:cs="Times New Roman"/>
                <w:bCs/>
                <w:szCs w:val="24"/>
              </w:rPr>
              <w:t>4 (R)</w:t>
            </w:r>
          </w:p>
        </w:tc>
        <w:tc>
          <w:tcPr>
            <w:tcW w:w="2074" w:type="dxa"/>
          </w:tcPr>
          <w:p w14:paraId="4F966F37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5</w:t>
            </w:r>
            <w:r>
              <w:rPr>
                <w:rFonts w:cs="Times New Roman"/>
                <w:bCs/>
                <w:szCs w:val="24"/>
              </w:rPr>
              <w:t>12 (R)</w:t>
            </w:r>
          </w:p>
        </w:tc>
      </w:tr>
      <w:tr w:rsidR="0012231D" w14:paraId="5C1AC52B" w14:textId="77777777" w:rsidTr="002D1A9E">
        <w:tc>
          <w:tcPr>
            <w:tcW w:w="2263" w:type="dxa"/>
          </w:tcPr>
          <w:p w14:paraId="735DD44B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A</w:t>
            </w:r>
            <w:r>
              <w:rPr>
                <w:rFonts w:cs="Times New Roman"/>
                <w:bCs/>
                <w:szCs w:val="24"/>
              </w:rPr>
              <w:t>B219</w:t>
            </w:r>
          </w:p>
        </w:tc>
        <w:tc>
          <w:tcPr>
            <w:tcW w:w="1885" w:type="dxa"/>
          </w:tcPr>
          <w:p w14:paraId="71A627BF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256</w:t>
            </w:r>
            <w:r>
              <w:rPr>
                <w:rFonts w:cs="Times New Roman"/>
                <w:bCs/>
                <w:szCs w:val="24"/>
              </w:rPr>
              <w:t xml:space="preserve"> (R)</w:t>
            </w:r>
          </w:p>
        </w:tc>
        <w:tc>
          <w:tcPr>
            <w:tcW w:w="2074" w:type="dxa"/>
          </w:tcPr>
          <w:p w14:paraId="0E4FB6D0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</w:t>
            </w:r>
            <w:r>
              <w:rPr>
                <w:rFonts w:cs="Times New Roman"/>
                <w:bCs/>
                <w:szCs w:val="24"/>
              </w:rPr>
              <w:t>64 (R)</w:t>
            </w:r>
          </w:p>
        </w:tc>
        <w:tc>
          <w:tcPr>
            <w:tcW w:w="2074" w:type="dxa"/>
          </w:tcPr>
          <w:p w14:paraId="2324F6BF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</w:t>
            </w:r>
            <w:r>
              <w:rPr>
                <w:rFonts w:cs="Times New Roman"/>
                <w:bCs/>
                <w:szCs w:val="24"/>
              </w:rPr>
              <w:t>128 (R)</w:t>
            </w:r>
          </w:p>
        </w:tc>
      </w:tr>
      <w:tr w:rsidR="0012231D" w14:paraId="336AD140" w14:textId="77777777" w:rsidTr="002D1A9E">
        <w:tc>
          <w:tcPr>
            <w:tcW w:w="2263" w:type="dxa"/>
          </w:tcPr>
          <w:p w14:paraId="0A0ADCEA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B227</w:t>
            </w:r>
          </w:p>
        </w:tc>
        <w:tc>
          <w:tcPr>
            <w:tcW w:w="1885" w:type="dxa"/>
          </w:tcPr>
          <w:p w14:paraId="5DC9ABC3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256</w:t>
            </w:r>
            <w:r>
              <w:rPr>
                <w:rFonts w:cs="Times New Roman"/>
                <w:bCs/>
                <w:szCs w:val="24"/>
              </w:rPr>
              <w:t xml:space="preserve"> (R)</w:t>
            </w:r>
          </w:p>
        </w:tc>
        <w:tc>
          <w:tcPr>
            <w:tcW w:w="2074" w:type="dxa"/>
          </w:tcPr>
          <w:p w14:paraId="1CCF3EDE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</w:t>
            </w:r>
            <w:r>
              <w:rPr>
                <w:rFonts w:cs="Times New Roman"/>
                <w:bCs/>
                <w:szCs w:val="24"/>
              </w:rPr>
              <w:t>64 (R)</w:t>
            </w:r>
          </w:p>
        </w:tc>
        <w:tc>
          <w:tcPr>
            <w:tcW w:w="2074" w:type="dxa"/>
          </w:tcPr>
          <w:p w14:paraId="55AB9B1F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</w:t>
            </w:r>
            <w:r>
              <w:rPr>
                <w:rFonts w:cs="Times New Roman"/>
                <w:bCs/>
                <w:szCs w:val="24"/>
              </w:rPr>
              <w:t>128 (R)</w:t>
            </w:r>
          </w:p>
        </w:tc>
      </w:tr>
      <w:tr w:rsidR="0012231D" w14:paraId="771094E2" w14:textId="77777777" w:rsidTr="002D1A9E">
        <w:tc>
          <w:tcPr>
            <w:tcW w:w="2263" w:type="dxa"/>
          </w:tcPr>
          <w:p w14:paraId="23EA47B0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A</w:t>
            </w:r>
            <w:r>
              <w:rPr>
                <w:rFonts w:cs="Times New Roman"/>
                <w:bCs/>
                <w:szCs w:val="24"/>
              </w:rPr>
              <w:t>B300</w:t>
            </w:r>
          </w:p>
        </w:tc>
        <w:tc>
          <w:tcPr>
            <w:tcW w:w="1885" w:type="dxa"/>
          </w:tcPr>
          <w:p w14:paraId="6DCCF0B1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256</w:t>
            </w:r>
            <w:r>
              <w:rPr>
                <w:rFonts w:cs="Times New Roman"/>
                <w:bCs/>
                <w:szCs w:val="24"/>
              </w:rPr>
              <w:t xml:space="preserve"> (R)</w:t>
            </w:r>
          </w:p>
        </w:tc>
        <w:tc>
          <w:tcPr>
            <w:tcW w:w="2074" w:type="dxa"/>
          </w:tcPr>
          <w:p w14:paraId="6A3ABA9F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6</w:t>
            </w:r>
            <w:r>
              <w:rPr>
                <w:rFonts w:cs="Times New Roman"/>
                <w:bCs/>
                <w:szCs w:val="24"/>
              </w:rPr>
              <w:t>4 (R)</w:t>
            </w:r>
          </w:p>
        </w:tc>
        <w:tc>
          <w:tcPr>
            <w:tcW w:w="2074" w:type="dxa"/>
          </w:tcPr>
          <w:p w14:paraId="6A165D92" w14:textId="77777777" w:rsidR="0012231D" w:rsidRDefault="0012231D" w:rsidP="002D1A9E">
            <w:pPr>
              <w:spacing w:before="0" w:afterLines="150" w:after="468"/>
              <w:rPr>
                <w:rFonts w:cs="Times New Roman"/>
                <w:bCs/>
                <w:szCs w:val="24"/>
              </w:rPr>
            </w:pPr>
            <w:r w:rsidRPr="00A3696E">
              <w:rPr>
                <w:rFonts w:cs="Times New Roman"/>
                <w:bCs/>
                <w:szCs w:val="24"/>
              </w:rPr>
              <w:t>&gt;</w:t>
            </w:r>
            <w:r>
              <w:rPr>
                <w:rFonts w:cs="Times New Roman"/>
                <w:bCs/>
                <w:szCs w:val="24"/>
              </w:rPr>
              <w:t>128 (R)</w:t>
            </w:r>
          </w:p>
        </w:tc>
      </w:tr>
    </w:tbl>
    <w:p w14:paraId="0AAAD40D" w14:textId="77777777" w:rsidR="00026DD4" w:rsidRDefault="00026DD4"/>
    <w:sectPr w:rsidR="00026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31D"/>
    <w:rsid w:val="00000AAF"/>
    <w:rsid w:val="00010BF1"/>
    <w:rsid w:val="00017045"/>
    <w:rsid w:val="00026DD4"/>
    <w:rsid w:val="00031C8F"/>
    <w:rsid w:val="00034728"/>
    <w:rsid w:val="00037F64"/>
    <w:rsid w:val="00054A86"/>
    <w:rsid w:val="00060368"/>
    <w:rsid w:val="00080C5D"/>
    <w:rsid w:val="00086F23"/>
    <w:rsid w:val="000A017A"/>
    <w:rsid w:val="000B7D20"/>
    <w:rsid w:val="000D355E"/>
    <w:rsid w:val="000D74EC"/>
    <w:rsid w:val="000E06A4"/>
    <w:rsid w:val="0011019B"/>
    <w:rsid w:val="00116CC5"/>
    <w:rsid w:val="0012231D"/>
    <w:rsid w:val="001321DC"/>
    <w:rsid w:val="00140C7C"/>
    <w:rsid w:val="00145E35"/>
    <w:rsid w:val="001B2644"/>
    <w:rsid w:val="001E5BC6"/>
    <w:rsid w:val="001E78F5"/>
    <w:rsid w:val="001F04E7"/>
    <w:rsid w:val="001F10C7"/>
    <w:rsid w:val="001F24F9"/>
    <w:rsid w:val="00205859"/>
    <w:rsid w:val="00206D11"/>
    <w:rsid w:val="00210600"/>
    <w:rsid w:val="0021286C"/>
    <w:rsid w:val="002504C7"/>
    <w:rsid w:val="00271864"/>
    <w:rsid w:val="00276681"/>
    <w:rsid w:val="00277CF3"/>
    <w:rsid w:val="00280C43"/>
    <w:rsid w:val="002877E0"/>
    <w:rsid w:val="00296284"/>
    <w:rsid w:val="002A0235"/>
    <w:rsid w:val="002B6C70"/>
    <w:rsid w:val="002D3506"/>
    <w:rsid w:val="002E0927"/>
    <w:rsid w:val="002E24C2"/>
    <w:rsid w:val="002F2902"/>
    <w:rsid w:val="002F444B"/>
    <w:rsid w:val="0030081E"/>
    <w:rsid w:val="00317314"/>
    <w:rsid w:val="003173DD"/>
    <w:rsid w:val="00371E03"/>
    <w:rsid w:val="003865DD"/>
    <w:rsid w:val="003A5EA8"/>
    <w:rsid w:val="003C6222"/>
    <w:rsid w:val="003D2993"/>
    <w:rsid w:val="003E2EDF"/>
    <w:rsid w:val="003E4E18"/>
    <w:rsid w:val="00405491"/>
    <w:rsid w:val="00422084"/>
    <w:rsid w:val="0042323B"/>
    <w:rsid w:val="00450045"/>
    <w:rsid w:val="0046110E"/>
    <w:rsid w:val="00472ADE"/>
    <w:rsid w:val="00474C22"/>
    <w:rsid w:val="00475C82"/>
    <w:rsid w:val="00490655"/>
    <w:rsid w:val="004C4D32"/>
    <w:rsid w:val="004D2243"/>
    <w:rsid w:val="004F0C9D"/>
    <w:rsid w:val="005037AD"/>
    <w:rsid w:val="00507BF3"/>
    <w:rsid w:val="00510EF6"/>
    <w:rsid w:val="00510FFC"/>
    <w:rsid w:val="0054004D"/>
    <w:rsid w:val="005626F3"/>
    <w:rsid w:val="00565DF7"/>
    <w:rsid w:val="00580937"/>
    <w:rsid w:val="00585FEA"/>
    <w:rsid w:val="00590F2F"/>
    <w:rsid w:val="0059236F"/>
    <w:rsid w:val="005A0D6D"/>
    <w:rsid w:val="005A721C"/>
    <w:rsid w:val="005C2098"/>
    <w:rsid w:val="005F7A06"/>
    <w:rsid w:val="006109F9"/>
    <w:rsid w:val="00611A41"/>
    <w:rsid w:val="006128F1"/>
    <w:rsid w:val="00633CDE"/>
    <w:rsid w:val="006425F3"/>
    <w:rsid w:val="006703E5"/>
    <w:rsid w:val="006715D8"/>
    <w:rsid w:val="006B3BE0"/>
    <w:rsid w:val="006B568D"/>
    <w:rsid w:val="006C2211"/>
    <w:rsid w:val="006D2300"/>
    <w:rsid w:val="006E027D"/>
    <w:rsid w:val="00717B78"/>
    <w:rsid w:val="00734029"/>
    <w:rsid w:val="00740A0B"/>
    <w:rsid w:val="00747D7B"/>
    <w:rsid w:val="00753209"/>
    <w:rsid w:val="00765259"/>
    <w:rsid w:val="007733B4"/>
    <w:rsid w:val="00781574"/>
    <w:rsid w:val="00792C62"/>
    <w:rsid w:val="00793977"/>
    <w:rsid w:val="007B7B99"/>
    <w:rsid w:val="007D33F3"/>
    <w:rsid w:val="007D52A5"/>
    <w:rsid w:val="007E074F"/>
    <w:rsid w:val="007E1FC6"/>
    <w:rsid w:val="007E76B8"/>
    <w:rsid w:val="007F20BF"/>
    <w:rsid w:val="007F56AE"/>
    <w:rsid w:val="00810F91"/>
    <w:rsid w:val="008154E1"/>
    <w:rsid w:val="00826EFC"/>
    <w:rsid w:val="00876EC9"/>
    <w:rsid w:val="008C18DC"/>
    <w:rsid w:val="008E0BEF"/>
    <w:rsid w:val="008F780D"/>
    <w:rsid w:val="0092134E"/>
    <w:rsid w:val="00923C84"/>
    <w:rsid w:val="009374B2"/>
    <w:rsid w:val="0095077D"/>
    <w:rsid w:val="00977639"/>
    <w:rsid w:val="0099520B"/>
    <w:rsid w:val="009B7BBF"/>
    <w:rsid w:val="009C0902"/>
    <w:rsid w:val="009C5C0B"/>
    <w:rsid w:val="009D3CD9"/>
    <w:rsid w:val="009E36D6"/>
    <w:rsid w:val="00A03BAF"/>
    <w:rsid w:val="00A13996"/>
    <w:rsid w:val="00A2018D"/>
    <w:rsid w:val="00A2073B"/>
    <w:rsid w:val="00A2230E"/>
    <w:rsid w:val="00A2767D"/>
    <w:rsid w:val="00A443E9"/>
    <w:rsid w:val="00A525CB"/>
    <w:rsid w:val="00AA5A40"/>
    <w:rsid w:val="00AB008C"/>
    <w:rsid w:val="00AC4ED5"/>
    <w:rsid w:val="00AF30D4"/>
    <w:rsid w:val="00B254BB"/>
    <w:rsid w:val="00B42E5D"/>
    <w:rsid w:val="00B61B9F"/>
    <w:rsid w:val="00B62EC7"/>
    <w:rsid w:val="00B825DE"/>
    <w:rsid w:val="00B90368"/>
    <w:rsid w:val="00B94386"/>
    <w:rsid w:val="00BA1173"/>
    <w:rsid w:val="00BB7A59"/>
    <w:rsid w:val="00BC7E08"/>
    <w:rsid w:val="00BF1A51"/>
    <w:rsid w:val="00C00A8A"/>
    <w:rsid w:val="00C073F2"/>
    <w:rsid w:val="00C51363"/>
    <w:rsid w:val="00C8062C"/>
    <w:rsid w:val="00C80B03"/>
    <w:rsid w:val="00C915DD"/>
    <w:rsid w:val="00CA6F3E"/>
    <w:rsid w:val="00CC3B4E"/>
    <w:rsid w:val="00CD2DB5"/>
    <w:rsid w:val="00CE48CA"/>
    <w:rsid w:val="00D447EB"/>
    <w:rsid w:val="00D50FD0"/>
    <w:rsid w:val="00D71CBD"/>
    <w:rsid w:val="00D754AB"/>
    <w:rsid w:val="00D95532"/>
    <w:rsid w:val="00D96352"/>
    <w:rsid w:val="00DA4315"/>
    <w:rsid w:val="00DF6F3E"/>
    <w:rsid w:val="00E0325E"/>
    <w:rsid w:val="00E11E4A"/>
    <w:rsid w:val="00E263E3"/>
    <w:rsid w:val="00E507E1"/>
    <w:rsid w:val="00E70A5A"/>
    <w:rsid w:val="00E75AB6"/>
    <w:rsid w:val="00E803B8"/>
    <w:rsid w:val="00E910F0"/>
    <w:rsid w:val="00E97C2F"/>
    <w:rsid w:val="00EA39ED"/>
    <w:rsid w:val="00ED2621"/>
    <w:rsid w:val="00EE0228"/>
    <w:rsid w:val="00EE392D"/>
    <w:rsid w:val="00EE51FE"/>
    <w:rsid w:val="00EF3960"/>
    <w:rsid w:val="00EF49DC"/>
    <w:rsid w:val="00F00E52"/>
    <w:rsid w:val="00F024B5"/>
    <w:rsid w:val="00F03561"/>
    <w:rsid w:val="00F3688C"/>
    <w:rsid w:val="00F55FC2"/>
    <w:rsid w:val="00F61C62"/>
    <w:rsid w:val="00F938D3"/>
    <w:rsid w:val="00F964E3"/>
    <w:rsid w:val="00FA1538"/>
    <w:rsid w:val="00FB01A8"/>
    <w:rsid w:val="00FB464B"/>
    <w:rsid w:val="00FD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B9FB"/>
  <w15:chartTrackingRefBased/>
  <w15:docId w15:val="{29B57F66-A138-7542-A938-9B593BCF3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31D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31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31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31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31D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31D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31D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31D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31D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31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3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31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31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31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31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31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31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2231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22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31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1223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31D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122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31D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122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31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3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231D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於亭</dc:creator>
  <cp:keywords/>
  <dc:description/>
  <cp:lastModifiedBy>Abby Rassette</cp:lastModifiedBy>
  <cp:revision>2</cp:revision>
  <dcterms:created xsi:type="dcterms:W3CDTF">2024-06-04T09:33:00Z</dcterms:created>
  <dcterms:modified xsi:type="dcterms:W3CDTF">2024-06-04T09:33:00Z</dcterms:modified>
</cp:coreProperties>
</file>